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F6A" w:rsidRPr="00B8295A" w:rsidRDefault="00487F6A" w:rsidP="00487F6A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3 Table</w:t>
      </w:r>
      <w:r w:rsidRPr="00B8295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: Crohn's disease Risk Factors for 30-day Readmission</w:t>
      </w:r>
    </w:p>
    <w:p w:rsidR="00487F6A" w:rsidRPr="00B8295A" w:rsidRDefault="00487F6A" w:rsidP="00487F6A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tbl>
      <w:tblPr>
        <w:tblStyle w:val="LightShading"/>
        <w:tblW w:w="8855" w:type="dxa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913"/>
        <w:gridCol w:w="1987"/>
      </w:tblGrid>
      <w:tr w:rsidR="00487F6A" w:rsidRPr="00B8295A" w:rsidTr="002E4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Not readmitted within 30 days (n = 24,826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Read</w:t>
            </w:r>
            <w:r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mitted within 30 days (n =  1944</w:t>
            </w: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13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Univariate P-</w:t>
            </w: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Multivariate O</w:t>
            </w: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R (95% CI)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Mean age (years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3.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Age group (years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18-35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949 (32.0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09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42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ef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36-50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436 (25.9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86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25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0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.7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0.63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0.8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51-65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714 (23.0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58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8.5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0.57 (0.5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0.66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&gt;65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727 (19.0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79 (14.4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0.45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0.38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0.55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ale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,702 (43.1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80 (45.3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11 (1.01-1.22)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Female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,124 (56.9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63 (54.7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f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APR-DRG Risk of Mortality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inor 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,264 (65.5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78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65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2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oderate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274 (21.2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413 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(21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ajor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620 (10.6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9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0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Extreme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68 (2.7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2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2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Smoking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987 (28.1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16 (31.7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NS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161 (16.8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94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20.3%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16 (1.01-1.35)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Anxiety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130 (12.6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03 (15.6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NS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Depression and Anxiety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28 (6.2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7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8.1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NS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Opioid dependence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3 (1.3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7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2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38 (1.01-1.9)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Cannabis dependence 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8 (1.4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1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2.1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NS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Weekend admission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47 (20.7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31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22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33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Length of stay (mean days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Total charges (mean USD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0,778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2,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84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74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Primary payer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dicare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450 (30.0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71 (29.4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8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f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dicaid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143 (12.7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69 (19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Private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,175 (45.1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25 (37.3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67 (0.58-0.77)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Self pay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19 (6.9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7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8.1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No charge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69 (1.1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Other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40 (4.2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3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4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Median income quartiles for patient’s ZIP code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 Quartile 1 (lowest income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518 (22.6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16 (26.5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f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 Quartile 2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406 (26.2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98 (25.6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7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 Quartile 3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361 (26.0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67 (24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86 (0.75-0.98)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 Quartile 4 (highest income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157 (25.2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39 (22.6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Teaching status of hospitals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tropolitan </w:t>
            </w:r>
            <w:r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non-</w:t>
            </w: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teaching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,039 (40.4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52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38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9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76 (0.62-0.92)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tropolitan teaching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,739 (51.3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62 (54.6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f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Non-metropolitan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48 (8.2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0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6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Hospital volume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Low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721 (11.0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8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f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dium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975 (24.1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82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24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25 (1.04-1.51)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High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,130 (65.0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91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66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21 (1.02-1.43)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Disease complications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Intraabdominal fistula or abscess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30 (11.4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74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4.1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33 (1.15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-1.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53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Perianal fistula or abscess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66 (3.5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5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3.9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9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Stricture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928 (15.8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4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4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5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Bowel obstruction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27 (8.2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7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7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8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Gastrointestinal bleeding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17 (5.3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8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5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3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</w:t>
            </w:r>
            <w:r w:rsidRPr="00B8295A">
              <w:rPr>
                <w:rFonts w:ascii="Calibri" w:eastAsia="Times New Roman" w:hAnsi="Calibri" w:cs="Times New Roman"/>
                <w:b w:val="0"/>
                <w:i/>
                <w:iCs/>
                <w:color w:val="000000" w:themeColor="text1"/>
                <w:sz w:val="16"/>
                <w:szCs w:val="16"/>
              </w:rPr>
              <w:t>Clostridium difficile</w:t>
            </w: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colitis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42 (3.8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3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5.3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25 (1.01-1.55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Hypovolemia 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655 (14.7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40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7.5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22 (1.07-1.38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Electrolyte disturbance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410 (25.8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60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28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13 (1.02-1.26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lastRenderedPageBreak/>
              <w:t xml:space="preserve">     Anemia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86 (8.8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8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9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99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alnutrition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60 (8.7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3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2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26 (1.08-1.47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Hospitalization characteristics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Lower endoscopy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401 (17.7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21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6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Abdominal CT scan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02 (4.0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2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3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Blood transfusion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23 (9.0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9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0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26 (1.08-1.48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Small bowel resection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12 (3.7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4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Colectomy (partial or total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49 (6.6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0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4.1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Any surgery performed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72 (9.2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9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5.1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0.54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0.3-0.99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87F6A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Elective surgery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12 (4.9%)</w:t>
            </w:r>
          </w:p>
        </w:tc>
        <w:tc>
          <w:tcPr>
            <w:tcW w:w="1985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6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2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7" w:type="dxa"/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NS</w:t>
            </w:r>
          </w:p>
        </w:tc>
      </w:tr>
      <w:tr w:rsidR="00487F6A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87F6A" w:rsidRPr="00B8295A" w:rsidRDefault="00487F6A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Urgent surgery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44 (3.4%)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2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2.2%)</w:t>
            </w:r>
          </w:p>
        </w:tc>
        <w:tc>
          <w:tcPr>
            <w:tcW w:w="913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98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87F6A" w:rsidRPr="00B8295A" w:rsidRDefault="00487F6A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NS</w:t>
            </w:r>
          </w:p>
        </w:tc>
      </w:tr>
    </w:tbl>
    <w:p w:rsidR="00487F6A" w:rsidRPr="00B8295A" w:rsidRDefault="00487F6A" w:rsidP="00487F6A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487F6A" w:rsidRPr="00B8295A" w:rsidRDefault="00487F6A" w:rsidP="00487F6A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B8295A"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:rsidR="00B66C2F" w:rsidRDefault="00B66C2F">
      <w:bookmarkStart w:id="0" w:name="_GoBack"/>
      <w:bookmarkEnd w:id="0"/>
    </w:p>
    <w:sectPr w:rsidR="00B66C2F" w:rsidSect="00B66C2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F6A"/>
    <w:rsid w:val="00487F6A"/>
    <w:rsid w:val="00B66C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1822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87F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87F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3</Words>
  <Characters>2987</Characters>
  <Application>Microsoft Macintosh Word</Application>
  <DocSecurity>0</DocSecurity>
  <Lines>24</Lines>
  <Paragraphs>7</Paragraphs>
  <ScaleCrop>false</ScaleCrop>
  <Company>University of Chicago</Company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Micic</dc:creator>
  <cp:keywords/>
  <dc:description/>
  <cp:lastModifiedBy>Dejan Micic</cp:lastModifiedBy>
  <cp:revision>1</cp:revision>
  <dcterms:created xsi:type="dcterms:W3CDTF">2017-08-05T00:59:00Z</dcterms:created>
  <dcterms:modified xsi:type="dcterms:W3CDTF">2017-08-05T00:59:00Z</dcterms:modified>
</cp:coreProperties>
</file>